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C7BCA" w14:textId="77777777" w:rsidR="00007964" w:rsidRPr="0014786A" w:rsidRDefault="00007964" w:rsidP="000079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14786A">
        <w:rPr>
          <w:rFonts w:ascii="Times New Roman" w:hAnsi="Times New Roman" w:cs="Times New Roman"/>
          <w:b/>
          <w:bCs/>
        </w:rPr>
        <w:t xml:space="preserve">Table 1. </w:t>
      </w:r>
      <w:r w:rsidRPr="0014786A">
        <w:rPr>
          <w:rFonts w:ascii="Times New Roman" w:hAnsi="Times New Roman" w:cs="Times New Roman"/>
        </w:rPr>
        <w:t xml:space="preserve">Parameter estimates and critical ratios for the three-factor model of paternal depressive symptoms measured using the BDI II.  </w:t>
      </w:r>
    </w:p>
    <w:p w14:paraId="7295B2B8" w14:textId="77777777" w:rsidR="00007964" w:rsidRPr="0014786A" w:rsidRDefault="00007964" w:rsidP="00007964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0A0" w:firstRow="1" w:lastRow="0" w:firstColumn="1" w:lastColumn="0" w:noHBand="0" w:noVBand="0"/>
      </w:tblPr>
      <w:tblGrid>
        <w:gridCol w:w="3230"/>
        <w:gridCol w:w="1170"/>
        <w:gridCol w:w="1260"/>
        <w:gridCol w:w="1260"/>
        <w:gridCol w:w="970"/>
        <w:gridCol w:w="1450"/>
      </w:tblGrid>
      <w:tr w:rsidR="00007964" w:rsidRPr="0014786A" w14:paraId="6BEBE293" w14:textId="77777777" w:rsidTr="007537EE">
        <w:trPr>
          <w:trHeight w:val="554"/>
        </w:trPr>
        <w:tc>
          <w:tcPr>
            <w:tcW w:w="3230" w:type="dxa"/>
            <w:tcMar>
              <w:left w:w="108" w:type="dxa"/>
              <w:right w:w="108" w:type="dxa"/>
            </w:tcMar>
            <w:vAlign w:val="center"/>
          </w:tcPr>
          <w:p w14:paraId="73F641D7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meters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center"/>
          </w:tcPr>
          <w:p w14:paraId="4948BED4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Unstd.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center"/>
          </w:tcPr>
          <w:p w14:paraId="06CDB03F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center"/>
          </w:tcPr>
          <w:p w14:paraId="1BEF2393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R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center"/>
          </w:tcPr>
          <w:p w14:paraId="40348B34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center"/>
          </w:tcPr>
          <w:p w14:paraId="3ACD2AB3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td.</w:t>
            </w:r>
          </w:p>
        </w:tc>
      </w:tr>
      <w:tr w:rsidR="00007964" w:rsidRPr="0014786A" w14:paraId="1D413135" w14:textId="77777777" w:rsidTr="007537EE">
        <w:trPr>
          <w:trHeight w:val="286"/>
        </w:trPr>
        <w:tc>
          <w:tcPr>
            <w:tcW w:w="4400" w:type="dxa"/>
            <w:gridSpan w:val="2"/>
            <w:tcMar>
              <w:left w:w="108" w:type="dxa"/>
              <w:right w:w="108" w:type="dxa"/>
            </w:tcMar>
          </w:tcPr>
          <w:p w14:paraId="53602187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u w:val="single"/>
              </w:rPr>
            </w:pPr>
            <w:r w:rsidRPr="001478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u w:val="single"/>
              </w:rPr>
              <w:t>Cognitive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29F32943" w14:textId="77777777" w:rsidR="00007964" w:rsidRPr="0014786A" w:rsidRDefault="00007964" w:rsidP="007537EE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7082B46C" w14:textId="77777777" w:rsidR="00007964" w:rsidRPr="0014786A" w:rsidRDefault="00007964" w:rsidP="007537EE">
            <w:pPr>
              <w:tabs>
                <w:tab w:val="decimal" w:pos="432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</w:tcPr>
          <w:p w14:paraId="61507F34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</w:tcPr>
          <w:p w14:paraId="682CE45A" w14:textId="77777777" w:rsidR="00007964" w:rsidRPr="0014786A" w:rsidRDefault="00007964" w:rsidP="007537EE">
            <w:pPr>
              <w:tabs>
                <w:tab w:val="decimal" w:pos="432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007964" w:rsidRPr="0014786A" w14:paraId="2A5EEFAC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69096FEE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V1 (Past Failure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2A17E7B6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7220FA52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76300762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</w:tcPr>
          <w:p w14:paraId="2B983483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</w:tcPr>
          <w:p w14:paraId="09234D73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007964" w:rsidRPr="0014786A" w14:paraId="2DF52920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171D6A7C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V2 (Guilty Feelings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bottom"/>
          </w:tcPr>
          <w:p w14:paraId="5E8AD815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0F9090F2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38155C4C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52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bottom"/>
          </w:tcPr>
          <w:p w14:paraId="268294EC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7A97D5E2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8</w:t>
            </w:r>
          </w:p>
        </w:tc>
      </w:tr>
      <w:tr w:rsidR="00007964" w:rsidRPr="0014786A" w14:paraId="238C3FB9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31378B5D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V3 (Punishment Feelings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bottom"/>
          </w:tcPr>
          <w:p w14:paraId="3AEA475A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48C015FF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0C18AA5C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12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bottom"/>
          </w:tcPr>
          <w:p w14:paraId="294C5348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7023AC0C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5</w:t>
            </w:r>
          </w:p>
        </w:tc>
      </w:tr>
      <w:tr w:rsidR="00007964" w:rsidRPr="0014786A" w14:paraId="4BFDECA6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56755D52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V4 (Pessimism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bottom"/>
          </w:tcPr>
          <w:p w14:paraId="6F89E6B5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18649861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663686FF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67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bottom"/>
          </w:tcPr>
          <w:p w14:paraId="54E5C299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0D6738E2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007964" w:rsidRPr="0014786A" w14:paraId="745BB464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676C7F22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V5 (Self-Dislike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bottom"/>
          </w:tcPr>
          <w:p w14:paraId="48562B98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3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2CD343CE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3FDD0AA8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56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bottom"/>
          </w:tcPr>
          <w:p w14:paraId="1DEE9A30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659DDE08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</w:tr>
      <w:tr w:rsidR="00007964" w:rsidRPr="0014786A" w14:paraId="2564CBF5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7D245836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V6 (Self-Critical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bottom"/>
          </w:tcPr>
          <w:p w14:paraId="7659016E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4F98D5DE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355177B2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78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bottom"/>
          </w:tcPr>
          <w:p w14:paraId="1169BD89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2098EA64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9</w:t>
            </w:r>
          </w:p>
        </w:tc>
      </w:tr>
      <w:tr w:rsidR="00007964" w:rsidRPr="0014786A" w14:paraId="37701378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26F13060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V7 (Suicidal Thoughts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bottom"/>
          </w:tcPr>
          <w:p w14:paraId="0DD99976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6FE0FB63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2518F5A9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82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bottom"/>
          </w:tcPr>
          <w:p w14:paraId="49950F10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766FBB44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3</w:t>
            </w:r>
          </w:p>
        </w:tc>
      </w:tr>
      <w:tr w:rsidR="00007964" w:rsidRPr="0014786A" w14:paraId="5C78BC73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61A7AE7F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V8 (Worthlessness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bottom"/>
          </w:tcPr>
          <w:p w14:paraId="78DE180C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7B4D835C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67B55C20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56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bottom"/>
          </w:tcPr>
          <w:p w14:paraId="339C33A2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0A7598EF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2</w:t>
            </w:r>
          </w:p>
        </w:tc>
      </w:tr>
      <w:tr w:rsidR="00007964" w:rsidRPr="0014786A" w14:paraId="4F534FDB" w14:textId="77777777" w:rsidTr="007537EE">
        <w:trPr>
          <w:trHeight w:val="300"/>
        </w:trPr>
        <w:tc>
          <w:tcPr>
            <w:tcW w:w="4400" w:type="dxa"/>
            <w:gridSpan w:val="2"/>
            <w:tcMar>
              <w:left w:w="108" w:type="dxa"/>
              <w:right w:w="108" w:type="dxa"/>
            </w:tcMar>
          </w:tcPr>
          <w:p w14:paraId="1EE26763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u w:val="single"/>
              </w:rPr>
              <w:t>Affective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6EA5121C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4DB4B182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0" w:type="dxa"/>
            <w:tcMar>
              <w:left w:w="108" w:type="dxa"/>
              <w:right w:w="108" w:type="dxa"/>
            </w:tcMar>
          </w:tcPr>
          <w:p w14:paraId="280AB373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0" w:type="dxa"/>
            <w:tcMar>
              <w:left w:w="108" w:type="dxa"/>
              <w:right w:w="108" w:type="dxa"/>
            </w:tcMar>
          </w:tcPr>
          <w:p w14:paraId="3D9319D8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7964" w:rsidRPr="0014786A" w14:paraId="5DCE94AE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4A2B5CF9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V9 (Sadness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7C9AA32E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53731D09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022DCFE5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</w:tcPr>
          <w:p w14:paraId="328D2DB4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6D1F1DFE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1</w:t>
            </w:r>
          </w:p>
        </w:tc>
      </w:tr>
      <w:tr w:rsidR="00007964" w:rsidRPr="0014786A" w14:paraId="4B68EF7D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592AB758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V10 (Loss of Pleasure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bottom"/>
          </w:tcPr>
          <w:p w14:paraId="56C88688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2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65DDE7E5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0D1629E4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67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bottom"/>
          </w:tcPr>
          <w:p w14:paraId="2651C04F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294B5E2F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</w:tr>
      <w:tr w:rsidR="00007964" w:rsidRPr="0014786A" w14:paraId="12830EC0" w14:textId="77777777" w:rsidTr="007537EE">
        <w:trPr>
          <w:trHeight w:val="106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13B87404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V11 (Loss of Interest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bottom"/>
          </w:tcPr>
          <w:p w14:paraId="26477C9F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03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1F8497F6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3CC674AF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48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bottom"/>
          </w:tcPr>
          <w:p w14:paraId="24773FE2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0DDA8092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5</w:t>
            </w:r>
          </w:p>
        </w:tc>
      </w:tr>
      <w:tr w:rsidR="00007964" w:rsidRPr="0014786A" w14:paraId="244E9528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48D98795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V12 (Crying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bottom"/>
          </w:tcPr>
          <w:p w14:paraId="5C3342EF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359BA291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2EB8630D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19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bottom"/>
          </w:tcPr>
          <w:p w14:paraId="72BCC369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4EA17D3E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1</w:t>
            </w:r>
          </w:p>
        </w:tc>
      </w:tr>
      <w:tr w:rsidR="00007964" w:rsidRPr="0014786A" w14:paraId="2DCCE09C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75BCED01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V13 (Agitation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bottom"/>
          </w:tcPr>
          <w:p w14:paraId="6BDD3885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20CE3B95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22D080F2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91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bottom"/>
          </w:tcPr>
          <w:p w14:paraId="33EF9822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09AC307D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1</w:t>
            </w:r>
          </w:p>
        </w:tc>
      </w:tr>
      <w:tr w:rsidR="00007964" w:rsidRPr="0014786A" w14:paraId="3BFBE00A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27D1992A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V14 (Indecisiveness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bottom"/>
          </w:tcPr>
          <w:p w14:paraId="2EEDA797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9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6E4322B2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2096F483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84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bottom"/>
          </w:tcPr>
          <w:p w14:paraId="5A2F0427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58BF3FB5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8</w:t>
            </w:r>
          </w:p>
        </w:tc>
      </w:tr>
      <w:tr w:rsidR="00007964" w:rsidRPr="0014786A" w14:paraId="03599A33" w14:textId="77777777" w:rsidTr="007537EE">
        <w:trPr>
          <w:trHeight w:val="300"/>
        </w:trPr>
        <w:tc>
          <w:tcPr>
            <w:tcW w:w="4400" w:type="dxa"/>
            <w:gridSpan w:val="2"/>
            <w:tcMar>
              <w:left w:w="108" w:type="dxa"/>
              <w:right w:w="108" w:type="dxa"/>
            </w:tcMar>
          </w:tcPr>
          <w:p w14:paraId="48CEBEF1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u w:val="single"/>
              </w:rPr>
              <w:t>Somatic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3E7FFF30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4F6DB3E5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0" w:type="dxa"/>
            <w:tcMar>
              <w:left w:w="108" w:type="dxa"/>
              <w:right w:w="108" w:type="dxa"/>
            </w:tcMar>
          </w:tcPr>
          <w:p w14:paraId="3E9B41C4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0" w:type="dxa"/>
            <w:tcMar>
              <w:left w:w="108" w:type="dxa"/>
              <w:right w:w="108" w:type="dxa"/>
            </w:tcMar>
          </w:tcPr>
          <w:p w14:paraId="6536D36B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7964" w:rsidRPr="0014786A" w14:paraId="44403E6B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1F7D4057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V15 (Loss of Energy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231A0AB8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391A08C4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36CF0B77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</w:tcPr>
          <w:p w14:paraId="3FF799EA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18D87D01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2</w:t>
            </w:r>
          </w:p>
        </w:tc>
      </w:tr>
      <w:tr w:rsidR="00007964" w:rsidRPr="0014786A" w14:paraId="62FAD651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6FA76B68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V16 (Sleep Changes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bottom"/>
          </w:tcPr>
          <w:p w14:paraId="04D05B23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484505FC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1B037E33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66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bottom"/>
          </w:tcPr>
          <w:p w14:paraId="700D2259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42EB9689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1</w:t>
            </w:r>
          </w:p>
        </w:tc>
      </w:tr>
      <w:tr w:rsidR="00007964" w:rsidRPr="0014786A" w14:paraId="51EDE6BD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4BFCC561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V17 (Irritability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bottom"/>
          </w:tcPr>
          <w:p w14:paraId="3B2CFFEB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4862A081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0AB44F4E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99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bottom"/>
          </w:tcPr>
          <w:p w14:paraId="42532007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0A008B55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9</w:t>
            </w:r>
          </w:p>
        </w:tc>
      </w:tr>
      <w:tr w:rsidR="00007964" w:rsidRPr="0014786A" w14:paraId="07C736B8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2EB9B69B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V18 (Appetite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bottom"/>
          </w:tcPr>
          <w:p w14:paraId="259F18E6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638AF90F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6581958E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88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bottom"/>
          </w:tcPr>
          <w:p w14:paraId="37535203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127E065F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3</w:t>
            </w:r>
          </w:p>
        </w:tc>
      </w:tr>
      <w:tr w:rsidR="00007964" w:rsidRPr="0014786A" w14:paraId="2DD78DCF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008AD9E9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V19 (Concentration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bottom"/>
          </w:tcPr>
          <w:p w14:paraId="69D6616F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6064DC74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186A407C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49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bottom"/>
          </w:tcPr>
          <w:p w14:paraId="3F388F91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77E88231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6</w:t>
            </w:r>
          </w:p>
        </w:tc>
      </w:tr>
      <w:tr w:rsidR="00007964" w:rsidRPr="0014786A" w14:paraId="5BD462F2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4168095A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V20 (Tiredness/Fatigue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bottom"/>
          </w:tcPr>
          <w:p w14:paraId="4F3BA2A7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4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3DDBBC28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31CE1C0E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66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bottom"/>
          </w:tcPr>
          <w:p w14:paraId="4B17108A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4EE25499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2</w:t>
            </w:r>
          </w:p>
        </w:tc>
      </w:tr>
      <w:tr w:rsidR="00007964" w:rsidRPr="0014786A" w14:paraId="7F7BA27C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7DE4D74B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>V21 (Lost Interest in Sex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bottom"/>
          </w:tcPr>
          <w:p w14:paraId="4F246257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41DD7474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67C95F9A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74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bottom"/>
          </w:tcPr>
          <w:p w14:paraId="33659281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5AB2267E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3</w:t>
            </w:r>
          </w:p>
        </w:tc>
      </w:tr>
      <w:tr w:rsidR="00007964" w:rsidRPr="0014786A" w14:paraId="4B2AB2A4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451572C5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variance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bottom"/>
          </w:tcPr>
          <w:p w14:paraId="62E0D5FE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667E56B9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17D1F52A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bottom"/>
          </w:tcPr>
          <w:p w14:paraId="6CB70CB2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456EEA98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07964" w:rsidRPr="0014786A" w14:paraId="17FDAEA5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40142D39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 xml:space="preserve">Cognitive 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DF"/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 xml:space="preserve"> Affective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bottom"/>
          </w:tcPr>
          <w:p w14:paraId="6117AFE8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64C44D11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59CD73B2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</w:rPr>
              <w:t>5.435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bottom"/>
          </w:tcPr>
          <w:p w14:paraId="39DC4A6F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532044D6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</w:rPr>
              <w:t>0.816</w:t>
            </w:r>
          </w:p>
        </w:tc>
      </w:tr>
      <w:tr w:rsidR="00007964" w:rsidRPr="0014786A" w14:paraId="3D5A041D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7A21AECE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 xml:space="preserve">Somatic 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DF"/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 xml:space="preserve"> Affective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bottom"/>
          </w:tcPr>
          <w:p w14:paraId="793BFDE2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0D87BA6B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2B076354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</w:rPr>
              <w:t>5.887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bottom"/>
          </w:tcPr>
          <w:p w14:paraId="557A59CB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51D39723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</w:tr>
      <w:tr w:rsidR="00007964" w:rsidRPr="0014786A" w14:paraId="7602420F" w14:textId="77777777" w:rsidTr="007537EE">
        <w:trPr>
          <w:trHeight w:val="300"/>
        </w:trPr>
        <w:tc>
          <w:tcPr>
            <w:tcW w:w="3230" w:type="dxa"/>
            <w:tcMar>
              <w:left w:w="108" w:type="dxa"/>
              <w:right w:w="108" w:type="dxa"/>
            </w:tcMar>
          </w:tcPr>
          <w:p w14:paraId="415CA3AD" w14:textId="77777777" w:rsidR="00007964" w:rsidRPr="0014786A" w:rsidRDefault="0000796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 xml:space="preserve">Somatic 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DF"/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 xml:space="preserve"> Cognitive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  <w:vAlign w:val="bottom"/>
          </w:tcPr>
          <w:p w14:paraId="1A000735" w14:textId="77777777" w:rsidR="00007964" w:rsidRPr="0014786A" w:rsidRDefault="00007964" w:rsidP="007537EE">
            <w:pPr>
              <w:tabs>
                <w:tab w:val="decimal" w:pos="61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0E212A30" w14:textId="77777777" w:rsidR="00007964" w:rsidRPr="0014786A" w:rsidRDefault="00007964" w:rsidP="007537EE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  <w:vAlign w:val="bottom"/>
          </w:tcPr>
          <w:p w14:paraId="295C342D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</w:rPr>
              <w:t>5.785</w:t>
            </w:r>
          </w:p>
        </w:tc>
        <w:tc>
          <w:tcPr>
            <w:tcW w:w="970" w:type="dxa"/>
            <w:tcMar>
              <w:left w:w="108" w:type="dxa"/>
              <w:right w:w="108" w:type="dxa"/>
            </w:tcMar>
            <w:vAlign w:val="bottom"/>
          </w:tcPr>
          <w:p w14:paraId="514A79CA" w14:textId="77777777" w:rsidR="00007964" w:rsidRPr="0014786A" w:rsidRDefault="0000796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50" w:type="dxa"/>
            <w:tcMar>
              <w:left w:w="108" w:type="dxa"/>
              <w:right w:w="108" w:type="dxa"/>
            </w:tcMar>
            <w:vAlign w:val="bottom"/>
          </w:tcPr>
          <w:p w14:paraId="312F1340" w14:textId="77777777" w:rsidR="00007964" w:rsidRPr="0014786A" w:rsidRDefault="00007964" w:rsidP="007537EE">
            <w:pPr>
              <w:tabs>
                <w:tab w:val="decimal" w:pos="43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</w:tbl>
    <w:p w14:paraId="4FAD220C" w14:textId="77777777" w:rsidR="00007964" w:rsidRPr="0014786A" w:rsidRDefault="00007964" w:rsidP="00007964">
      <w:pPr>
        <w:jc w:val="center"/>
        <w:rPr>
          <w:rFonts w:ascii="Times New Roman" w:hAnsi="Times New Roman" w:cs="Times New Roman"/>
          <w:i/>
          <w:iCs/>
        </w:rPr>
      </w:pPr>
    </w:p>
    <w:p w14:paraId="40001614" w14:textId="77777777" w:rsidR="00007964" w:rsidRPr="0014786A" w:rsidRDefault="00007964" w:rsidP="00007964">
      <w:pPr>
        <w:rPr>
          <w:rFonts w:ascii="Times New Roman" w:hAnsi="Times New Roman" w:cs="Times New Roman"/>
        </w:rPr>
      </w:pPr>
      <w:r w:rsidRPr="0014786A">
        <w:rPr>
          <w:rFonts w:ascii="Times New Roman" w:hAnsi="Times New Roman" w:cs="Times New Roman"/>
          <w:i/>
          <w:iCs/>
        </w:rPr>
        <w:t>Note</w:t>
      </w:r>
      <w:r w:rsidRPr="0014786A">
        <w:rPr>
          <w:rFonts w:ascii="Times New Roman" w:hAnsi="Times New Roman" w:cs="Times New Roman"/>
        </w:rPr>
        <w:t xml:space="preserve">.  “nt” = not tested (parameter fixed to set scale for latent indicators); * </w:t>
      </w:r>
      <w:r w:rsidRPr="0014786A">
        <w:rPr>
          <w:rFonts w:ascii="Times New Roman" w:hAnsi="Times New Roman" w:cs="Times New Roman"/>
          <w:i/>
          <w:iCs/>
        </w:rPr>
        <w:t>p</w:t>
      </w:r>
      <w:r w:rsidRPr="0014786A">
        <w:rPr>
          <w:rFonts w:ascii="Times New Roman" w:hAnsi="Times New Roman" w:cs="Times New Roman"/>
        </w:rPr>
        <w:t xml:space="preserve"> &lt; .05, ** </w:t>
      </w:r>
      <w:r w:rsidRPr="0014786A">
        <w:rPr>
          <w:rFonts w:ascii="Times New Roman" w:hAnsi="Times New Roman" w:cs="Times New Roman"/>
          <w:i/>
          <w:iCs/>
        </w:rPr>
        <w:t>p</w:t>
      </w:r>
      <w:r w:rsidRPr="0014786A">
        <w:rPr>
          <w:rFonts w:ascii="Times New Roman" w:hAnsi="Times New Roman" w:cs="Times New Roman"/>
        </w:rPr>
        <w:t xml:space="preserve"> &lt; .01, *** </w:t>
      </w:r>
      <w:r w:rsidRPr="0014786A">
        <w:rPr>
          <w:rFonts w:ascii="Times New Roman" w:hAnsi="Times New Roman" w:cs="Times New Roman"/>
          <w:i/>
          <w:iCs/>
        </w:rPr>
        <w:t>p</w:t>
      </w:r>
      <w:r w:rsidRPr="0014786A">
        <w:rPr>
          <w:rFonts w:ascii="Times New Roman" w:hAnsi="Times New Roman" w:cs="Times New Roman"/>
        </w:rPr>
        <w:t xml:space="preserve"> &lt; .001.</w:t>
      </w:r>
    </w:p>
    <w:p w14:paraId="5E5BD06F" w14:textId="77777777" w:rsidR="00007964" w:rsidRPr="0014786A" w:rsidRDefault="00007964" w:rsidP="00007964">
      <w:pPr>
        <w:rPr>
          <w:rFonts w:ascii="Times New Roman" w:hAnsi="Times New Roman" w:cs="Times New Roman"/>
        </w:rPr>
      </w:pPr>
    </w:p>
    <w:p w14:paraId="073667FF" w14:textId="77777777" w:rsidR="00007964" w:rsidRDefault="00007964">
      <w:pPr>
        <w:rPr>
          <w:rFonts w:ascii="Times New Roman" w:hAnsi="Times New Roman" w:cs="Times New Roman"/>
        </w:rPr>
      </w:pPr>
    </w:p>
    <w:p w14:paraId="437103F1" w14:textId="77777777" w:rsidR="00C01633" w:rsidRDefault="00C01633">
      <w:pPr>
        <w:rPr>
          <w:rFonts w:ascii="Times New Roman" w:hAnsi="Times New Roman" w:cs="Times New Roman"/>
        </w:rPr>
      </w:pPr>
    </w:p>
    <w:p w14:paraId="772342DB" w14:textId="77777777" w:rsidR="00C01633" w:rsidRDefault="00C01633">
      <w:pPr>
        <w:rPr>
          <w:rFonts w:ascii="Times New Roman" w:hAnsi="Times New Roman" w:cs="Times New Roman"/>
        </w:rPr>
      </w:pPr>
    </w:p>
    <w:p w14:paraId="535C8D3C" w14:textId="77777777" w:rsidR="00C01633" w:rsidRDefault="00C01633">
      <w:pPr>
        <w:rPr>
          <w:rFonts w:ascii="Times New Roman" w:hAnsi="Times New Roman" w:cs="Times New Roman"/>
        </w:rPr>
      </w:pPr>
    </w:p>
    <w:p w14:paraId="092835DF" w14:textId="77777777" w:rsidR="00C01633" w:rsidRDefault="00C01633">
      <w:pPr>
        <w:rPr>
          <w:rFonts w:ascii="Times New Roman" w:hAnsi="Times New Roman" w:cs="Times New Roman"/>
        </w:rPr>
      </w:pPr>
    </w:p>
    <w:p w14:paraId="083D61DA" w14:textId="77777777" w:rsidR="0076089A" w:rsidRPr="0014786A" w:rsidRDefault="0076089A" w:rsidP="007608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14786A">
        <w:rPr>
          <w:rFonts w:ascii="Times New Roman" w:hAnsi="Times New Roman" w:cs="Times New Roman"/>
          <w:b/>
          <w:bCs/>
        </w:rPr>
        <w:t xml:space="preserve">Table 2. </w:t>
      </w:r>
      <w:r w:rsidRPr="0014786A">
        <w:rPr>
          <w:rFonts w:ascii="Times New Roman" w:hAnsi="Times New Roman" w:cs="Times New Roman"/>
        </w:rPr>
        <w:t xml:space="preserve">Parameter estimates for testosterone and paternal depressive symptoms model.  </w:t>
      </w:r>
    </w:p>
    <w:p w14:paraId="35DF9873" w14:textId="77777777" w:rsidR="0076089A" w:rsidRPr="0014786A" w:rsidRDefault="0076089A" w:rsidP="0076089A">
      <w:pPr>
        <w:rPr>
          <w:rFonts w:ascii="Times New Roman" w:hAnsi="Times New Roman" w:cs="Times New Roman"/>
        </w:rPr>
      </w:pPr>
    </w:p>
    <w:tbl>
      <w:tblPr>
        <w:tblStyle w:val="TableGrid"/>
        <w:tblW w:w="9530" w:type="dxa"/>
        <w:tblLayout w:type="fixed"/>
        <w:tblLook w:val="04A0" w:firstRow="1" w:lastRow="0" w:firstColumn="1" w:lastColumn="0" w:noHBand="0" w:noVBand="1"/>
      </w:tblPr>
      <w:tblGrid>
        <w:gridCol w:w="3530"/>
        <w:gridCol w:w="1320"/>
        <w:gridCol w:w="1170"/>
        <w:gridCol w:w="1170"/>
        <w:gridCol w:w="1170"/>
        <w:gridCol w:w="1170"/>
      </w:tblGrid>
      <w:tr w:rsidR="0076089A" w:rsidRPr="0014786A" w14:paraId="0CAFFAD3" w14:textId="77777777" w:rsidTr="007537EE">
        <w:trPr>
          <w:trHeight w:val="875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E84CB7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meters</w:t>
            </w: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D3F9A0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Unstd.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1C2D3D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006D40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R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6C2643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104B566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td.</w:t>
            </w:r>
          </w:p>
        </w:tc>
      </w:tr>
      <w:tr w:rsidR="0076089A" w:rsidRPr="0014786A" w14:paraId="0DF9555E" w14:textId="77777777" w:rsidTr="007537EE">
        <w:trPr>
          <w:trHeight w:val="315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36324A" w14:textId="77777777" w:rsidR="0076089A" w:rsidRPr="0014786A" w:rsidRDefault="0076089A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estosterone 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14786A">
              <w:rPr>
                <w:rFonts w:ascii="Times New Roman" w:eastAsia="Wingdings" w:hAnsi="Times New Roman" w:cs="Times New Roman"/>
                <w:sz w:val="22"/>
                <w:szCs w:val="22"/>
              </w:rPr>
              <w:t xml:space="preserve"> Cognitive</w:t>
            </w: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8341F37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29E7520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3FFEEB8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C75D51F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F7DF3A9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</w:tr>
      <w:tr w:rsidR="0076089A" w:rsidRPr="0014786A" w14:paraId="670AF979" w14:textId="77777777" w:rsidTr="007537EE">
        <w:trPr>
          <w:trHeight w:val="315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14CA8C1" w14:textId="77777777" w:rsidR="0076089A" w:rsidRPr="0014786A" w:rsidRDefault="0076089A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estosterone 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14786A">
              <w:rPr>
                <w:rFonts w:ascii="Times New Roman" w:eastAsia="Wingdings" w:hAnsi="Times New Roman" w:cs="Times New Roman"/>
                <w:sz w:val="22"/>
                <w:szCs w:val="22"/>
              </w:rPr>
              <w:t xml:space="preserve"> Affective</w:t>
            </w: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4F2B107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D7E4D3B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165BBA9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6DCF319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566E278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76089A" w:rsidRPr="0014786A" w14:paraId="766D9634" w14:textId="77777777" w:rsidTr="007537EE">
        <w:trPr>
          <w:trHeight w:val="315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1175AB" w14:textId="77777777" w:rsidR="0076089A" w:rsidRPr="0014786A" w:rsidRDefault="0076089A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estosterone 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14786A">
              <w:rPr>
                <w:rFonts w:ascii="Times New Roman" w:eastAsia="Wingdings" w:hAnsi="Times New Roman" w:cs="Times New Roman"/>
                <w:sz w:val="22"/>
                <w:szCs w:val="22"/>
              </w:rPr>
              <w:t xml:space="preserve"> Somatic</w:t>
            </w: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7DBEB60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AE19BF1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C282CC4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C4A283B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3F62EC8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</w:tr>
      <w:tr w:rsidR="0076089A" w:rsidRPr="0014786A" w14:paraId="7B893A9C" w14:textId="77777777" w:rsidTr="007537EE">
        <w:trPr>
          <w:trHeight w:val="588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284A24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55B12DA7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variance</w:t>
            </w:r>
          </w:p>
          <w:p w14:paraId="09315310" w14:textId="77777777" w:rsidR="0076089A" w:rsidRPr="0014786A" w:rsidRDefault="0076089A" w:rsidP="007537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44C35CC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3AB8BAA9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BDDC048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52670A8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EBCC975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6089A" w:rsidRPr="0014786A" w14:paraId="63F1CF70" w14:textId="77777777" w:rsidTr="007537EE">
        <w:trPr>
          <w:trHeight w:val="315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9A59D9" w14:textId="77777777" w:rsidR="0076089A" w:rsidRPr="0014786A" w:rsidRDefault="0076089A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estosterone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DF"/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 xml:space="preserve"> BMI</w:t>
            </w: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E75B850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2.415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52CD724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6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4464025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6178A87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02A5B00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</w:t>
            </w:r>
          </w:p>
        </w:tc>
      </w:tr>
      <w:tr w:rsidR="0076089A" w:rsidRPr="0014786A" w14:paraId="286382FC" w14:textId="77777777" w:rsidTr="007537EE">
        <w:trPr>
          <w:trHeight w:val="315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AFDD9E" w14:textId="77777777" w:rsidR="0076089A" w:rsidRPr="0014786A" w:rsidRDefault="0076089A" w:rsidP="007537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MI 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14786A">
              <w:rPr>
                <w:rFonts w:ascii="Times New Roman" w:eastAsia="Wingdings" w:hAnsi="Times New Roman" w:cs="Times New Roman"/>
                <w:sz w:val="22"/>
                <w:szCs w:val="22"/>
              </w:rPr>
              <w:t xml:space="preserve"> Cognitive</w:t>
            </w: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BD5DFBF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6F58B0F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4E4B522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505CEC5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ADA00F5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6</w:t>
            </w:r>
          </w:p>
        </w:tc>
      </w:tr>
      <w:tr w:rsidR="0076089A" w:rsidRPr="0014786A" w14:paraId="2979C05A" w14:textId="77777777" w:rsidTr="007537EE">
        <w:trPr>
          <w:trHeight w:val="315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CA4B812" w14:textId="77777777" w:rsidR="0076089A" w:rsidRPr="0014786A" w:rsidRDefault="0076089A" w:rsidP="007537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MI 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14786A">
              <w:rPr>
                <w:rFonts w:ascii="Times New Roman" w:eastAsia="Wingdings" w:hAnsi="Times New Roman" w:cs="Times New Roman"/>
                <w:sz w:val="22"/>
                <w:szCs w:val="22"/>
              </w:rPr>
              <w:t xml:space="preserve"> Affective</w:t>
            </w: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63638B2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929DA50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5A8D3C8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8D15348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174D0C3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76089A" w:rsidRPr="0014786A" w14:paraId="16727563" w14:textId="77777777" w:rsidTr="007537EE">
        <w:trPr>
          <w:trHeight w:val="315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D50BBF" w14:textId="77777777" w:rsidR="0076089A" w:rsidRPr="0014786A" w:rsidRDefault="0076089A" w:rsidP="007537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MI 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14786A">
              <w:rPr>
                <w:rFonts w:ascii="Times New Roman" w:eastAsia="Wingdings" w:hAnsi="Times New Roman" w:cs="Times New Roman"/>
                <w:sz w:val="22"/>
                <w:szCs w:val="22"/>
              </w:rPr>
              <w:t xml:space="preserve"> Somatic</w:t>
            </w: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E306A11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261D32F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DEF9714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9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B83AE69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5C6CB4F" w14:textId="77777777" w:rsidR="0076089A" w:rsidRPr="0014786A" w:rsidRDefault="0076089A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7</w:t>
            </w:r>
          </w:p>
        </w:tc>
      </w:tr>
    </w:tbl>
    <w:p w14:paraId="400E08B8" w14:textId="77777777" w:rsidR="0076089A" w:rsidRPr="0014786A" w:rsidRDefault="0076089A" w:rsidP="0076089A">
      <w:pPr>
        <w:rPr>
          <w:rFonts w:ascii="Times New Roman" w:hAnsi="Times New Roman" w:cs="Times New Roman"/>
          <w:sz w:val="22"/>
          <w:szCs w:val="22"/>
        </w:rPr>
      </w:pPr>
    </w:p>
    <w:p w14:paraId="757145B2" w14:textId="77777777" w:rsidR="0076089A" w:rsidRPr="0014786A" w:rsidRDefault="0076089A" w:rsidP="0076089A">
      <w:pPr>
        <w:rPr>
          <w:rFonts w:ascii="Times New Roman" w:hAnsi="Times New Roman" w:cs="Times New Roman"/>
        </w:rPr>
      </w:pPr>
      <w:r w:rsidRPr="0014786A">
        <w:rPr>
          <w:rFonts w:ascii="Times New Roman" w:hAnsi="Times New Roman" w:cs="Times New Roman"/>
          <w:i/>
          <w:iCs/>
        </w:rPr>
        <w:t>Note:</w:t>
      </w:r>
      <w:r w:rsidRPr="0014786A">
        <w:rPr>
          <w:rFonts w:ascii="Times New Roman" w:hAnsi="Times New Roman" w:cs="Times New Roman"/>
        </w:rPr>
        <w:t xml:space="preserve">   * </w:t>
      </w:r>
      <w:r w:rsidRPr="0014786A">
        <w:rPr>
          <w:rFonts w:ascii="Times New Roman" w:hAnsi="Times New Roman" w:cs="Times New Roman"/>
          <w:i/>
          <w:iCs/>
        </w:rPr>
        <w:t>p</w:t>
      </w:r>
      <w:r w:rsidRPr="0014786A">
        <w:rPr>
          <w:rFonts w:ascii="Times New Roman" w:hAnsi="Times New Roman" w:cs="Times New Roman"/>
        </w:rPr>
        <w:t xml:space="preserve"> &lt; .05, ** </w:t>
      </w:r>
      <w:r w:rsidRPr="0014786A">
        <w:rPr>
          <w:rFonts w:ascii="Times New Roman" w:hAnsi="Times New Roman" w:cs="Times New Roman"/>
          <w:i/>
          <w:iCs/>
        </w:rPr>
        <w:t>p</w:t>
      </w:r>
      <w:r w:rsidRPr="0014786A">
        <w:rPr>
          <w:rFonts w:ascii="Times New Roman" w:hAnsi="Times New Roman" w:cs="Times New Roman"/>
        </w:rPr>
        <w:t xml:space="preserve"> &lt; .01, *** </w:t>
      </w:r>
      <w:r w:rsidRPr="0014786A">
        <w:rPr>
          <w:rFonts w:ascii="Times New Roman" w:hAnsi="Times New Roman" w:cs="Times New Roman"/>
          <w:i/>
          <w:iCs/>
        </w:rPr>
        <w:t>p</w:t>
      </w:r>
      <w:r w:rsidRPr="0014786A">
        <w:rPr>
          <w:rFonts w:ascii="Times New Roman" w:hAnsi="Times New Roman" w:cs="Times New Roman"/>
        </w:rPr>
        <w:t xml:space="preserve"> &lt; .001.</w:t>
      </w:r>
    </w:p>
    <w:p w14:paraId="158BA91D" w14:textId="77777777" w:rsidR="0076089A" w:rsidRPr="0014786A" w:rsidRDefault="0076089A" w:rsidP="0076089A">
      <w:pPr>
        <w:rPr>
          <w:rFonts w:ascii="Times New Roman" w:hAnsi="Times New Roman" w:cs="Times New Roman"/>
        </w:rPr>
      </w:pPr>
    </w:p>
    <w:p w14:paraId="58658AA1" w14:textId="77777777" w:rsidR="0076089A" w:rsidRDefault="0076089A">
      <w:pPr>
        <w:rPr>
          <w:rFonts w:ascii="Times New Roman" w:hAnsi="Times New Roman" w:cs="Times New Roman"/>
        </w:rPr>
      </w:pPr>
    </w:p>
    <w:p w14:paraId="70D99079" w14:textId="77777777" w:rsidR="0076089A" w:rsidRDefault="0076089A">
      <w:pPr>
        <w:rPr>
          <w:rFonts w:ascii="Times New Roman" w:hAnsi="Times New Roman" w:cs="Times New Roman"/>
        </w:rPr>
      </w:pPr>
    </w:p>
    <w:p w14:paraId="07AAEC37" w14:textId="77777777" w:rsidR="0076089A" w:rsidRDefault="0076089A">
      <w:pPr>
        <w:rPr>
          <w:rFonts w:ascii="Times New Roman" w:hAnsi="Times New Roman" w:cs="Times New Roman"/>
        </w:rPr>
      </w:pPr>
    </w:p>
    <w:p w14:paraId="544F3706" w14:textId="77777777" w:rsidR="0076089A" w:rsidRDefault="0076089A">
      <w:pPr>
        <w:rPr>
          <w:rFonts w:ascii="Times New Roman" w:hAnsi="Times New Roman" w:cs="Times New Roman"/>
        </w:rPr>
      </w:pPr>
    </w:p>
    <w:p w14:paraId="173189F1" w14:textId="77777777" w:rsidR="0076089A" w:rsidRDefault="0076089A">
      <w:pPr>
        <w:rPr>
          <w:rFonts w:ascii="Times New Roman" w:hAnsi="Times New Roman" w:cs="Times New Roman"/>
        </w:rPr>
      </w:pPr>
    </w:p>
    <w:p w14:paraId="008E3868" w14:textId="77777777" w:rsidR="0076089A" w:rsidRDefault="0076089A">
      <w:pPr>
        <w:rPr>
          <w:rFonts w:ascii="Times New Roman" w:hAnsi="Times New Roman" w:cs="Times New Roman"/>
        </w:rPr>
      </w:pPr>
    </w:p>
    <w:p w14:paraId="1215C4ED" w14:textId="77777777" w:rsidR="0076089A" w:rsidRDefault="0076089A">
      <w:pPr>
        <w:rPr>
          <w:rFonts w:ascii="Times New Roman" w:hAnsi="Times New Roman" w:cs="Times New Roman"/>
        </w:rPr>
      </w:pPr>
    </w:p>
    <w:p w14:paraId="581D13BF" w14:textId="77777777" w:rsidR="0076089A" w:rsidRDefault="0076089A">
      <w:pPr>
        <w:rPr>
          <w:rFonts w:ascii="Times New Roman" w:hAnsi="Times New Roman" w:cs="Times New Roman"/>
        </w:rPr>
      </w:pPr>
    </w:p>
    <w:p w14:paraId="52C5B3AE" w14:textId="77777777" w:rsidR="0076089A" w:rsidRDefault="0076089A">
      <w:pPr>
        <w:rPr>
          <w:rFonts w:ascii="Times New Roman" w:hAnsi="Times New Roman" w:cs="Times New Roman"/>
        </w:rPr>
      </w:pPr>
    </w:p>
    <w:p w14:paraId="72778B82" w14:textId="77777777" w:rsidR="0076089A" w:rsidRDefault="0076089A">
      <w:pPr>
        <w:rPr>
          <w:rFonts w:ascii="Times New Roman" w:hAnsi="Times New Roman" w:cs="Times New Roman"/>
        </w:rPr>
      </w:pPr>
    </w:p>
    <w:p w14:paraId="4CC06E27" w14:textId="77777777" w:rsidR="0076089A" w:rsidRDefault="0076089A">
      <w:pPr>
        <w:rPr>
          <w:rFonts w:ascii="Times New Roman" w:hAnsi="Times New Roman" w:cs="Times New Roman"/>
        </w:rPr>
      </w:pPr>
    </w:p>
    <w:p w14:paraId="65823CDB" w14:textId="77777777" w:rsidR="0076089A" w:rsidRDefault="0076089A">
      <w:pPr>
        <w:rPr>
          <w:rFonts w:ascii="Times New Roman" w:hAnsi="Times New Roman" w:cs="Times New Roman"/>
        </w:rPr>
      </w:pPr>
    </w:p>
    <w:p w14:paraId="6848F556" w14:textId="77777777" w:rsidR="0076089A" w:rsidRDefault="0076089A">
      <w:pPr>
        <w:rPr>
          <w:rFonts w:ascii="Times New Roman" w:hAnsi="Times New Roman" w:cs="Times New Roman"/>
        </w:rPr>
      </w:pPr>
    </w:p>
    <w:p w14:paraId="02AD43E4" w14:textId="77777777" w:rsidR="0076089A" w:rsidRDefault="0076089A">
      <w:pPr>
        <w:rPr>
          <w:rFonts w:ascii="Times New Roman" w:hAnsi="Times New Roman" w:cs="Times New Roman"/>
        </w:rPr>
      </w:pPr>
    </w:p>
    <w:p w14:paraId="5C3A297B" w14:textId="77777777" w:rsidR="0076089A" w:rsidRDefault="0076089A">
      <w:pPr>
        <w:rPr>
          <w:rFonts w:ascii="Times New Roman" w:hAnsi="Times New Roman" w:cs="Times New Roman"/>
        </w:rPr>
      </w:pPr>
    </w:p>
    <w:p w14:paraId="1C2833C1" w14:textId="77777777" w:rsidR="0076089A" w:rsidRDefault="0076089A">
      <w:pPr>
        <w:rPr>
          <w:rFonts w:ascii="Times New Roman" w:hAnsi="Times New Roman" w:cs="Times New Roman"/>
        </w:rPr>
      </w:pPr>
    </w:p>
    <w:p w14:paraId="2BCEBE6E" w14:textId="77777777" w:rsidR="0076089A" w:rsidRDefault="0076089A">
      <w:pPr>
        <w:rPr>
          <w:rFonts w:ascii="Times New Roman" w:hAnsi="Times New Roman" w:cs="Times New Roman"/>
        </w:rPr>
      </w:pPr>
    </w:p>
    <w:p w14:paraId="3CDC6148" w14:textId="77777777" w:rsidR="0076089A" w:rsidRDefault="0076089A">
      <w:pPr>
        <w:rPr>
          <w:rFonts w:ascii="Times New Roman" w:hAnsi="Times New Roman" w:cs="Times New Roman"/>
        </w:rPr>
      </w:pPr>
    </w:p>
    <w:p w14:paraId="24D8A618" w14:textId="77777777" w:rsidR="0076089A" w:rsidRDefault="0076089A">
      <w:pPr>
        <w:rPr>
          <w:rFonts w:ascii="Times New Roman" w:hAnsi="Times New Roman" w:cs="Times New Roman"/>
        </w:rPr>
      </w:pPr>
    </w:p>
    <w:p w14:paraId="0DBB170C" w14:textId="77777777" w:rsidR="0076089A" w:rsidRDefault="0076089A">
      <w:pPr>
        <w:rPr>
          <w:rFonts w:ascii="Times New Roman" w:hAnsi="Times New Roman" w:cs="Times New Roman"/>
        </w:rPr>
      </w:pPr>
    </w:p>
    <w:p w14:paraId="23E650B5" w14:textId="77777777" w:rsidR="0076089A" w:rsidRDefault="0076089A">
      <w:pPr>
        <w:rPr>
          <w:rFonts w:ascii="Times New Roman" w:hAnsi="Times New Roman" w:cs="Times New Roman"/>
        </w:rPr>
      </w:pPr>
    </w:p>
    <w:p w14:paraId="0CA75BF9" w14:textId="77777777" w:rsidR="0076089A" w:rsidRDefault="0076089A">
      <w:pPr>
        <w:rPr>
          <w:rFonts w:ascii="Times New Roman" w:hAnsi="Times New Roman" w:cs="Times New Roman"/>
        </w:rPr>
      </w:pPr>
    </w:p>
    <w:p w14:paraId="08AF687D" w14:textId="77777777" w:rsidR="0076089A" w:rsidRDefault="0076089A">
      <w:pPr>
        <w:rPr>
          <w:rFonts w:ascii="Times New Roman" w:hAnsi="Times New Roman" w:cs="Times New Roman"/>
        </w:rPr>
      </w:pPr>
    </w:p>
    <w:p w14:paraId="44BAF7F5" w14:textId="77777777" w:rsidR="0076089A" w:rsidRDefault="0076089A">
      <w:pPr>
        <w:rPr>
          <w:rFonts w:ascii="Times New Roman" w:hAnsi="Times New Roman" w:cs="Times New Roman"/>
        </w:rPr>
      </w:pPr>
    </w:p>
    <w:p w14:paraId="69B50E18" w14:textId="77777777" w:rsidR="00C01633" w:rsidRDefault="00C01633">
      <w:pPr>
        <w:rPr>
          <w:rFonts w:ascii="Times New Roman" w:hAnsi="Times New Roman" w:cs="Times New Roman"/>
        </w:rPr>
      </w:pPr>
    </w:p>
    <w:p w14:paraId="678B96BE" w14:textId="77777777" w:rsidR="00C01633" w:rsidRDefault="00C01633">
      <w:pPr>
        <w:rPr>
          <w:rFonts w:ascii="Times New Roman" w:hAnsi="Times New Roman" w:cs="Times New Roman"/>
        </w:rPr>
      </w:pPr>
    </w:p>
    <w:p w14:paraId="5ABD646B" w14:textId="77777777" w:rsidR="00F05744" w:rsidRPr="0014786A" w:rsidRDefault="00F05744" w:rsidP="00F057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14786A">
        <w:rPr>
          <w:rFonts w:ascii="Times New Roman" w:hAnsi="Times New Roman" w:cs="Times New Roman"/>
          <w:b/>
          <w:bCs/>
        </w:rPr>
        <w:t xml:space="preserve">Table 3. </w:t>
      </w:r>
      <w:r w:rsidRPr="0014786A">
        <w:rPr>
          <w:rFonts w:ascii="Times New Roman" w:hAnsi="Times New Roman" w:cs="Times New Roman"/>
        </w:rPr>
        <w:t xml:space="preserve">Parameter estimates for cortisol and paternal depressive symptoms model.  </w:t>
      </w:r>
    </w:p>
    <w:p w14:paraId="2EC23EBB" w14:textId="77777777" w:rsidR="00F05744" w:rsidRPr="0014786A" w:rsidRDefault="00F05744" w:rsidP="00F05744">
      <w:pPr>
        <w:rPr>
          <w:rFonts w:ascii="Times New Roman" w:hAnsi="Times New Roman" w:cs="Times New Roman"/>
        </w:rPr>
      </w:pPr>
    </w:p>
    <w:tbl>
      <w:tblPr>
        <w:tblStyle w:val="TableGrid"/>
        <w:tblW w:w="9620" w:type="dxa"/>
        <w:tblLayout w:type="fixed"/>
        <w:tblLook w:val="04A0" w:firstRow="1" w:lastRow="0" w:firstColumn="1" w:lastColumn="0" w:noHBand="0" w:noVBand="1"/>
      </w:tblPr>
      <w:tblGrid>
        <w:gridCol w:w="3530"/>
        <w:gridCol w:w="1320"/>
        <w:gridCol w:w="1170"/>
        <w:gridCol w:w="1260"/>
        <w:gridCol w:w="1080"/>
        <w:gridCol w:w="1260"/>
      </w:tblGrid>
      <w:tr w:rsidR="00F05744" w:rsidRPr="0014786A" w14:paraId="5BDDCED5" w14:textId="77777777" w:rsidTr="007537EE">
        <w:trPr>
          <w:trHeight w:val="875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CED47F3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EE2212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Unstd.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9E02D9" w14:textId="77777777" w:rsidR="00F05744" w:rsidRPr="0014786A" w:rsidRDefault="00F05744" w:rsidP="007537EE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E037C3" w14:textId="77777777" w:rsidR="00F05744" w:rsidRPr="0014786A" w:rsidRDefault="00F05744" w:rsidP="007537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R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C83AA2" w14:textId="77777777" w:rsidR="00F05744" w:rsidRPr="0014786A" w:rsidRDefault="00F05744" w:rsidP="007537EE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7E505C" w14:textId="77777777" w:rsidR="00F05744" w:rsidRPr="0014786A" w:rsidRDefault="00F05744" w:rsidP="007537EE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td.</w:t>
            </w:r>
          </w:p>
        </w:tc>
      </w:tr>
      <w:tr w:rsidR="00F05744" w:rsidRPr="0014786A" w14:paraId="0B8EE2C3" w14:textId="77777777" w:rsidTr="007537EE">
        <w:trPr>
          <w:trHeight w:val="315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754B37E" w14:textId="77777777" w:rsidR="00F05744" w:rsidRPr="0014786A" w:rsidRDefault="00F0574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rtisol 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14786A">
              <w:rPr>
                <w:rFonts w:ascii="Times New Roman" w:eastAsia="Wingdings" w:hAnsi="Times New Roman" w:cs="Times New Roman"/>
                <w:sz w:val="22"/>
                <w:szCs w:val="22"/>
              </w:rPr>
              <w:t xml:space="preserve"> Cognitive</w:t>
            </w: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776DB1D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5C0C86A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FD58564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59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D6B22F9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229758A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</w:tr>
      <w:tr w:rsidR="00F05744" w:rsidRPr="0014786A" w14:paraId="3EB53FFD" w14:textId="77777777" w:rsidTr="007537EE">
        <w:trPr>
          <w:trHeight w:val="315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39E0C17" w14:textId="77777777" w:rsidR="00F05744" w:rsidRPr="0014786A" w:rsidRDefault="00F0574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rtisol 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14786A">
              <w:rPr>
                <w:rFonts w:ascii="Times New Roman" w:eastAsia="Wingdings" w:hAnsi="Times New Roman" w:cs="Times New Roman"/>
                <w:sz w:val="22"/>
                <w:szCs w:val="22"/>
              </w:rPr>
              <w:t xml:space="preserve"> Affective</w:t>
            </w: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1429022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1A0455D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C91F201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75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5FDD572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5F26264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3</w:t>
            </w:r>
          </w:p>
        </w:tc>
      </w:tr>
      <w:tr w:rsidR="00F05744" w:rsidRPr="0014786A" w14:paraId="6C905086" w14:textId="77777777" w:rsidTr="007537EE">
        <w:trPr>
          <w:trHeight w:val="315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A64A673" w14:textId="77777777" w:rsidR="00F05744" w:rsidRPr="0014786A" w:rsidRDefault="00F0574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rtisol 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14786A">
              <w:rPr>
                <w:rFonts w:ascii="Times New Roman" w:eastAsia="Wingdings" w:hAnsi="Times New Roman" w:cs="Times New Roman"/>
                <w:sz w:val="22"/>
                <w:szCs w:val="22"/>
              </w:rPr>
              <w:t xml:space="preserve"> Somatic</w:t>
            </w: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25265F1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E1D920F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F793C8A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9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91453F8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BE64922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8</w:t>
            </w:r>
          </w:p>
        </w:tc>
      </w:tr>
      <w:tr w:rsidR="00F05744" w:rsidRPr="0014786A" w14:paraId="20074E63" w14:textId="77777777" w:rsidTr="007537EE">
        <w:trPr>
          <w:trHeight w:val="588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6E2734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57E2DFEA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variance</w:t>
            </w:r>
          </w:p>
          <w:p w14:paraId="35B4EEBF" w14:textId="77777777" w:rsidR="00F05744" w:rsidRPr="0014786A" w:rsidRDefault="00F05744" w:rsidP="007537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937EDF3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1B077F0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9F62B59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3E9C43C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A19EF8B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05744" w:rsidRPr="0014786A" w14:paraId="5AD3FFD3" w14:textId="77777777" w:rsidTr="007537EE">
        <w:trPr>
          <w:trHeight w:val="315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356E9DB" w14:textId="77777777" w:rsidR="00F05744" w:rsidRPr="0014786A" w:rsidRDefault="00F05744" w:rsidP="007537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rtisol 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DF"/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 xml:space="preserve"> BMI</w:t>
            </w: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85651BF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8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28AE866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6026CFF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67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61C213D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034209D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8</w:t>
            </w:r>
          </w:p>
        </w:tc>
      </w:tr>
      <w:tr w:rsidR="00F05744" w:rsidRPr="0014786A" w14:paraId="6EBDEADB" w14:textId="77777777" w:rsidTr="007537EE">
        <w:trPr>
          <w:trHeight w:val="315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0A24DC" w14:textId="77777777" w:rsidR="00F05744" w:rsidRPr="0014786A" w:rsidRDefault="00F05744" w:rsidP="007537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rtisol 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DF"/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478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of Day</w:t>
            </w: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A34D248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773DD23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2F75E68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367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6ED9BB1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47A9BF6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57</w:t>
            </w:r>
          </w:p>
        </w:tc>
      </w:tr>
      <w:tr w:rsidR="00F05744" w:rsidRPr="0014786A" w14:paraId="6DFDC0BA" w14:textId="77777777" w:rsidTr="007537EE">
        <w:trPr>
          <w:trHeight w:val="315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E7C022" w14:textId="77777777" w:rsidR="00F05744" w:rsidRPr="0014786A" w:rsidRDefault="00F05744" w:rsidP="007537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ime of Day 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DF"/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t xml:space="preserve"> BMI</w:t>
            </w: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3C29379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AA0487F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20A0B2C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2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65B8B6C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1009269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8</w:t>
            </w:r>
          </w:p>
        </w:tc>
      </w:tr>
      <w:tr w:rsidR="00F05744" w:rsidRPr="0014786A" w14:paraId="5D248DAD" w14:textId="77777777" w:rsidTr="007537EE">
        <w:trPr>
          <w:trHeight w:val="315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AD77FB4" w14:textId="77777777" w:rsidR="00F05744" w:rsidRPr="0014786A" w:rsidRDefault="00F05744" w:rsidP="007537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MI 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14786A">
              <w:rPr>
                <w:rFonts w:ascii="Times New Roman" w:eastAsia="Wingdings" w:hAnsi="Times New Roman" w:cs="Times New Roman"/>
                <w:sz w:val="22"/>
                <w:szCs w:val="22"/>
              </w:rPr>
              <w:t xml:space="preserve"> Cognitive</w:t>
            </w: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84AF806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F1A0400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4185DB9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4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5D0676F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71CF65F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4</w:t>
            </w:r>
          </w:p>
        </w:tc>
      </w:tr>
      <w:tr w:rsidR="00F05744" w:rsidRPr="0014786A" w14:paraId="6F87CECC" w14:textId="77777777" w:rsidTr="007537EE">
        <w:trPr>
          <w:trHeight w:val="315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5C06A7" w14:textId="77777777" w:rsidR="00F05744" w:rsidRPr="0014786A" w:rsidRDefault="00F05744" w:rsidP="007537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MI 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14786A">
              <w:rPr>
                <w:rFonts w:ascii="Times New Roman" w:eastAsia="Wingdings" w:hAnsi="Times New Roman" w:cs="Times New Roman"/>
                <w:sz w:val="22"/>
                <w:szCs w:val="22"/>
              </w:rPr>
              <w:t xml:space="preserve"> Affective</w:t>
            </w: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B782896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BB9B5E5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E83DCE5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32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3BE1AB3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F13393F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1</w:t>
            </w:r>
          </w:p>
        </w:tc>
      </w:tr>
      <w:tr w:rsidR="00F05744" w:rsidRPr="0014786A" w14:paraId="706CB9C8" w14:textId="77777777" w:rsidTr="007537EE">
        <w:trPr>
          <w:trHeight w:val="315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81548B1" w14:textId="77777777" w:rsidR="00F05744" w:rsidRPr="0014786A" w:rsidRDefault="00F05744" w:rsidP="007537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MI 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14786A">
              <w:rPr>
                <w:rFonts w:ascii="Times New Roman" w:eastAsia="Wingdings" w:hAnsi="Times New Roman" w:cs="Times New Roman"/>
                <w:sz w:val="22"/>
                <w:szCs w:val="22"/>
              </w:rPr>
              <w:t xml:space="preserve"> Somatic</w:t>
            </w: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3928D62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846D5B2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080F97D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4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EEFF27F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636D3EB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8</w:t>
            </w:r>
          </w:p>
        </w:tc>
      </w:tr>
      <w:tr w:rsidR="00F05744" w:rsidRPr="0014786A" w14:paraId="51636620" w14:textId="77777777" w:rsidTr="007537EE">
        <w:trPr>
          <w:trHeight w:val="315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201E93" w14:textId="77777777" w:rsidR="00F05744" w:rsidRPr="0014786A" w:rsidRDefault="00F05744" w:rsidP="007537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ime of Day 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14786A">
              <w:rPr>
                <w:rFonts w:ascii="Times New Roman" w:eastAsia="Wingdings" w:hAnsi="Times New Roman" w:cs="Times New Roman"/>
                <w:sz w:val="22"/>
                <w:szCs w:val="22"/>
              </w:rPr>
              <w:t xml:space="preserve"> Cognitive</w:t>
            </w: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941BD0D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9FE78C9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26C816C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7ADF43D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77F8021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8</w:t>
            </w:r>
          </w:p>
        </w:tc>
      </w:tr>
      <w:tr w:rsidR="00F05744" w:rsidRPr="0014786A" w14:paraId="658CA3E6" w14:textId="77777777" w:rsidTr="007537EE">
        <w:trPr>
          <w:trHeight w:val="315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51C84B" w14:textId="77777777" w:rsidR="00F05744" w:rsidRPr="0014786A" w:rsidRDefault="00F05744" w:rsidP="007537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ime of Day 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14786A">
              <w:rPr>
                <w:rFonts w:ascii="Times New Roman" w:eastAsia="Wingdings" w:hAnsi="Times New Roman" w:cs="Times New Roman"/>
                <w:sz w:val="22"/>
                <w:szCs w:val="22"/>
              </w:rPr>
              <w:t xml:space="preserve"> Affective</w:t>
            </w: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57DC9F2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5B94DE9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0EECD5E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4497460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1026FEC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</w:tr>
      <w:tr w:rsidR="00F05744" w:rsidRPr="0014786A" w14:paraId="7C6D3878" w14:textId="77777777" w:rsidTr="007537EE">
        <w:trPr>
          <w:trHeight w:val="315"/>
        </w:trPr>
        <w:tc>
          <w:tcPr>
            <w:tcW w:w="3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788F5C" w14:textId="77777777" w:rsidR="00F05744" w:rsidRPr="0014786A" w:rsidRDefault="00F05744" w:rsidP="007537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ime of Day </w:t>
            </w:r>
            <w:r w:rsidRPr="0014786A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14786A">
              <w:rPr>
                <w:rFonts w:ascii="Times New Roman" w:eastAsia="Wingdings" w:hAnsi="Times New Roman" w:cs="Times New Roman"/>
                <w:sz w:val="22"/>
                <w:szCs w:val="22"/>
              </w:rPr>
              <w:t xml:space="preserve"> Somatic</w:t>
            </w:r>
          </w:p>
        </w:tc>
        <w:tc>
          <w:tcPr>
            <w:tcW w:w="13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F20B056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419AD02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80EF06E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82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02A8979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AE8B4CE" w14:textId="77777777" w:rsidR="00F05744" w:rsidRPr="0014786A" w:rsidRDefault="00F05744" w:rsidP="007537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78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8</w:t>
            </w:r>
          </w:p>
        </w:tc>
      </w:tr>
    </w:tbl>
    <w:p w14:paraId="051C5AB2" w14:textId="77777777" w:rsidR="00F05744" w:rsidRPr="0014786A" w:rsidRDefault="00F05744" w:rsidP="00F05744">
      <w:pPr>
        <w:rPr>
          <w:rFonts w:ascii="Times New Roman" w:hAnsi="Times New Roman" w:cs="Times New Roman"/>
        </w:rPr>
      </w:pPr>
    </w:p>
    <w:p w14:paraId="2BCFFEF6" w14:textId="77777777" w:rsidR="00F05744" w:rsidRPr="0014786A" w:rsidRDefault="00F05744" w:rsidP="00F05744">
      <w:pPr>
        <w:rPr>
          <w:rFonts w:ascii="Times New Roman" w:hAnsi="Times New Roman" w:cs="Times New Roman"/>
        </w:rPr>
      </w:pPr>
      <w:r w:rsidRPr="0014786A">
        <w:rPr>
          <w:rFonts w:ascii="Times New Roman" w:hAnsi="Times New Roman" w:cs="Times New Roman"/>
          <w:i/>
          <w:iCs/>
        </w:rPr>
        <w:t>Note:</w:t>
      </w:r>
      <w:r w:rsidRPr="0014786A">
        <w:rPr>
          <w:rFonts w:ascii="Times New Roman" w:hAnsi="Times New Roman" w:cs="Times New Roman"/>
        </w:rPr>
        <w:t xml:space="preserve">   * </w:t>
      </w:r>
      <w:r w:rsidRPr="0014786A">
        <w:rPr>
          <w:rFonts w:ascii="Times New Roman" w:hAnsi="Times New Roman" w:cs="Times New Roman"/>
          <w:i/>
          <w:iCs/>
        </w:rPr>
        <w:t>p</w:t>
      </w:r>
      <w:r w:rsidRPr="0014786A">
        <w:rPr>
          <w:rFonts w:ascii="Times New Roman" w:hAnsi="Times New Roman" w:cs="Times New Roman"/>
        </w:rPr>
        <w:t xml:space="preserve"> &lt; .05, ** </w:t>
      </w:r>
      <w:r w:rsidRPr="0014786A">
        <w:rPr>
          <w:rFonts w:ascii="Times New Roman" w:hAnsi="Times New Roman" w:cs="Times New Roman"/>
          <w:i/>
          <w:iCs/>
        </w:rPr>
        <w:t>p</w:t>
      </w:r>
      <w:r w:rsidRPr="0014786A">
        <w:rPr>
          <w:rFonts w:ascii="Times New Roman" w:hAnsi="Times New Roman" w:cs="Times New Roman"/>
        </w:rPr>
        <w:t xml:space="preserve"> &lt; .01, *** </w:t>
      </w:r>
      <w:r w:rsidRPr="0014786A">
        <w:rPr>
          <w:rFonts w:ascii="Times New Roman" w:hAnsi="Times New Roman" w:cs="Times New Roman"/>
          <w:i/>
          <w:iCs/>
        </w:rPr>
        <w:t>p</w:t>
      </w:r>
      <w:r w:rsidRPr="0014786A">
        <w:rPr>
          <w:rFonts w:ascii="Times New Roman" w:hAnsi="Times New Roman" w:cs="Times New Roman"/>
        </w:rPr>
        <w:t xml:space="preserve"> &lt; .001.</w:t>
      </w:r>
    </w:p>
    <w:p w14:paraId="39D8A790" w14:textId="77777777" w:rsidR="00F05744" w:rsidRDefault="00F05744">
      <w:pPr>
        <w:rPr>
          <w:rFonts w:ascii="Times New Roman" w:hAnsi="Times New Roman" w:cs="Times New Roman"/>
        </w:rPr>
      </w:pPr>
    </w:p>
    <w:p w14:paraId="6F2D85A2" w14:textId="77777777" w:rsidR="00F05744" w:rsidRDefault="00F05744">
      <w:pPr>
        <w:rPr>
          <w:rFonts w:ascii="Times New Roman" w:hAnsi="Times New Roman" w:cs="Times New Roman"/>
        </w:rPr>
      </w:pPr>
    </w:p>
    <w:p w14:paraId="2B331484" w14:textId="77777777" w:rsidR="00F05744" w:rsidRDefault="00F05744">
      <w:pPr>
        <w:rPr>
          <w:rFonts w:ascii="Times New Roman" w:hAnsi="Times New Roman" w:cs="Times New Roman"/>
        </w:rPr>
      </w:pPr>
    </w:p>
    <w:p w14:paraId="50A0796E" w14:textId="77777777" w:rsidR="00F05744" w:rsidRDefault="00F05744">
      <w:pPr>
        <w:rPr>
          <w:rFonts w:ascii="Times New Roman" w:hAnsi="Times New Roman" w:cs="Times New Roman"/>
        </w:rPr>
      </w:pPr>
    </w:p>
    <w:p w14:paraId="7F9DFC9A" w14:textId="77777777" w:rsidR="00F05744" w:rsidRDefault="00F05744">
      <w:pPr>
        <w:rPr>
          <w:rFonts w:ascii="Times New Roman" w:hAnsi="Times New Roman" w:cs="Times New Roman"/>
        </w:rPr>
      </w:pPr>
    </w:p>
    <w:p w14:paraId="2E786D7D" w14:textId="77777777" w:rsidR="00F05744" w:rsidRDefault="00F05744">
      <w:pPr>
        <w:rPr>
          <w:rFonts w:ascii="Times New Roman" w:hAnsi="Times New Roman" w:cs="Times New Roman"/>
        </w:rPr>
      </w:pPr>
    </w:p>
    <w:p w14:paraId="1A8B0443" w14:textId="77777777" w:rsidR="00F05744" w:rsidRDefault="00F05744">
      <w:pPr>
        <w:rPr>
          <w:rFonts w:ascii="Times New Roman" w:hAnsi="Times New Roman" w:cs="Times New Roman"/>
        </w:rPr>
      </w:pPr>
    </w:p>
    <w:p w14:paraId="2A4D2092" w14:textId="77777777" w:rsidR="00F05744" w:rsidRDefault="00F05744">
      <w:pPr>
        <w:rPr>
          <w:rFonts w:ascii="Times New Roman" w:hAnsi="Times New Roman" w:cs="Times New Roman"/>
        </w:rPr>
      </w:pPr>
    </w:p>
    <w:p w14:paraId="19B6DDDA" w14:textId="77777777" w:rsidR="00F05744" w:rsidRDefault="00F05744">
      <w:pPr>
        <w:rPr>
          <w:rFonts w:ascii="Times New Roman" w:hAnsi="Times New Roman" w:cs="Times New Roman"/>
        </w:rPr>
      </w:pPr>
    </w:p>
    <w:p w14:paraId="39BB252A" w14:textId="77777777" w:rsidR="00F05744" w:rsidRDefault="00F05744">
      <w:pPr>
        <w:rPr>
          <w:rFonts w:ascii="Times New Roman" w:hAnsi="Times New Roman" w:cs="Times New Roman"/>
        </w:rPr>
      </w:pPr>
    </w:p>
    <w:p w14:paraId="624F7961" w14:textId="77777777" w:rsidR="00F05744" w:rsidRDefault="00F05744">
      <w:pPr>
        <w:rPr>
          <w:rFonts w:ascii="Times New Roman" w:hAnsi="Times New Roman" w:cs="Times New Roman"/>
        </w:rPr>
      </w:pPr>
    </w:p>
    <w:p w14:paraId="1A1F3DB7" w14:textId="77777777" w:rsidR="00C01633" w:rsidRDefault="00C01633" w:rsidP="00C01633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B8F559F" w14:textId="77777777" w:rsidR="00C01633" w:rsidRDefault="00C01633" w:rsidP="00C01633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4D47AD3" w14:textId="77777777" w:rsidR="00C01633" w:rsidRDefault="00C01633" w:rsidP="00C01633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6789DC2" w14:textId="77777777" w:rsidR="00C01633" w:rsidRDefault="00C01633" w:rsidP="00C01633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C4902A7" w14:textId="77777777" w:rsidR="00C01633" w:rsidRDefault="00C01633" w:rsidP="00C01633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7F79F14" w14:textId="77777777" w:rsidR="00C01633" w:rsidRDefault="00C01633" w:rsidP="00C01633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C75B097" w14:textId="77777777" w:rsidR="00C01633" w:rsidRPr="00421B31" w:rsidRDefault="00C01633">
      <w:pPr>
        <w:rPr>
          <w:rFonts w:ascii="Times New Roman" w:hAnsi="Times New Roman" w:cs="Times New Roman"/>
        </w:rPr>
      </w:pPr>
    </w:p>
    <w:sectPr w:rsidR="00C01633" w:rsidRPr="00421B31" w:rsidSect="00175D6A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B4A8F" w14:textId="77777777" w:rsidR="00175D6A" w:rsidRDefault="00175D6A" w:rsidP="00131BD6">
      <w:r>
        <w:separator/>
      </w:r>
    </w:p>
  </w:endnote>
  <w:endnote w:type="continuationSeparator" w:id="0">
    <w:p w14:paraId="6420A611" w14:textId="77777777" w:rsidR="00175D6A" w:rsidRDefault="00175D6A" w:rsidP="00131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F123E" w14:textId="77777777" w:rsidR="00175D6A" w:rsidRDefault="00175D6A" w:rsidP="00131BD6">
      <w:r>
        <w:separator/>
      </w:r>
    </w:p>
  </w:footnote>
  <w:footnote w:type="continuationSeparator" w:id="0">
    <w:p w14:paraId="197592D2" w14:textId="77777777" w:rsidR="00175D6A" w:rsidRDefault="00175D6A" w:rsidP="00131B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81072116"/>
      <w:docPartObj>
        <w:docPartGallery w:val="Page Numbers (Top of Page)"/>
        <w:docPartUnique/>
      </w:docPartObj>
    </w:sdtPr>
    <w:sdtContent>
      <w:p w14:paraId="2A94C1A8" w14:textId="5C23C182" w:rsidR="006509C8" w:rsidRDefault="006509C8" w:rsidP="00F553B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016AF6" w14:textId="77777777" w:rsidR="006509C8" w:rsidRDefault="006509C8" w:rsidP="006509C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9549444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5A6F8A0F" w14:textId="435E1BE0" w:rsidR="006509C8" w:rsidRDefault="006509C8" w:rsidP="00F553B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DA404A4" w14:textId="7007248D" w:rsidR="00CC483A" w:rsidRPr="00CC483A" w:rsidRDefault="00CC483A" w:rsidP="006509C8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Running Head: TESTOSTERONE, CORTISOL, AND PATERNAL DEPRESS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22F72A" w14:textId="78EC7F3D" w:rsidR="006509C8" w:rsidRDefault="00E755EF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BD6"/>
    <w:rsid w:val="00007964"/>
    <w:rsid w:val="00011D9F"/>
    <w:rsid w:val="00013933"/>
    <w:rsid w:val="000421E7"/>
    <w:rsid w:val="00093F86"/>
    <w:rsid w:val="000B60EB"/>
    <w:rsid w:val="000C090C"/>
    <w:rsid w:val="000C2AB7"/>
    <w:rsid w:val="000E66DD"/>
    <w:rsid w:val="000E7F7F"/>
    <w:rsid w:val="0011654C"/>
    <w:rsid w:val="00131BD6"/>
    <w:rsid w:val="0014687D"/>
    <w:rsid w:val="0014786A"/>
    <w:rsid w:val="00155D01"/>
    <w:rsid w:val="001647E2"/>
    <w:rsid w:val="00175D6A"/>
    <w:rsid w:val="00176D00"/>
    <w:rsid w:val="001F5AEC"/>
    <w:rsid w:val="00202C45"/>
    <w:rsid w:val="002567B4"/>
    <w:rsid w:val="00273F9F"/>
    <w:rsid w:val="00274BB2"/>
    <w:rsid w:val="002800F5"/>
    <w:rsid w:val="0029564F"/>
    <w:rsid w:val="002A10D4"/>
    <w:rsid w:val="002C2D90"/>
    <w:rsid w:val="002E3CA8"/>
    <w:rsid w:val="002E4C1A"/>
    <w:rsid w:val="002F3A9E"/>
    <w:rsid w:val="00312604"/>
    <w:rsid w:val="0034179A"/>
    <w:rsid w:val="00352A89"/>
    <w:rsid w:val="00362A19"/>
    <w:rsid w:val="003928CA"/>
    <w:rsid w:val="003B3077"/>
    <w:rsid w:val="00414800"/>
    <w:rsid w:val="00421B31"/>
    <w:rsid w:val="00423298"/>
    <w:rsid w:val="0042413E"/>
    <w:rsid w:val="0044019D"/>
    <w:rsid w:val="004B3FB9"/>
    <w:rsid w:val="004C5D4B"/>
    <w:rsid w:val="004F474E"/>
    <w:rsid w:val="004F5D8D"/>
    <w:rsid w:val="00506D7A"/>
    <w:rsid w:val="00520F86"/>
    <w:rsid w:val="00551108"/>
    <w:rsid w:val="005B2C2E"/>
    <w:rsid w:val="005B4B94"/>
    <w:rsid w:val="00610B9B"/>
    <w:rsid w:val="0062473D"/>
    <w:rsid w:val="00636C68"/>
    <w:rsid w:val="006500EB"/>
    <w:rsid w:val="006509C8"/>
    <w:rsid w:val="006600AC"/>
    <w:rsid w:val="00660326"/>
    <w:rsid w:val="006701E1"/>
    <w:rsid w:val="006A4D2A"/>
    <w:rsid w:val="006B2D8F"/>
    <w:rsid w:val="0076089A"/>
    <w:rsid w:val="00776DD4"/>
    <w:rsid w:val="007850C5"/>
    <w:rsid w:val="007D6C31"/>
    <w:rsid w:val="007F6494"/>
    <w:rsid w:val="007F6F9D"/>
    <w:rsid w:val="00806DE9"/>
    <w:rsid w:val="0083458F"/>
    <w:rsid w:val="00843AD8"/>
    <w:rsid w:val="00881C08"/>
    <w:rsid w:val="0088396B"/>
    <w:rsid w:val="008A1D4E"/>
    <w:rsid w:val="00917861"/>
    <w:rsid w:val="00925644"/>
    <w:rsid w:val="00926E51"/>
    <w:rsid w:val="00934C7C"/>
    <w:rsid w:val="00973D34"/>
    <w:rsid w:val="00983EC0"/>
    <w:rsid w:val="00990B45"/>
    <w:rsid w:val="009B0A4F"/>
    <w:rsid w:val="009F4A5C"/>
    <w:rsid w:val="00A11245"/>
    <w:rsid w:val="00A16F34"/>
    <w:rsid w:val="00A415FC"/>
    <w:rsid w:val="00A51DFF"/>
    <w:rsid w:val="00A61569"/>
    <w:rsid w:val="00A72DC1"/>
    <w:rsid w:val="00A77139"/>
    <w:rsid w:val="00A9129B"/>
    <w:rsid w:val="00A9524F"/>
    <w:rsid w:val="00AA4D71"/>
    <w:rsid w:val="00AB781B"/>
    <w:rsid w:val="00B02A14"/>
    <w:rsid w:val="00B055F6"/>
    <w:rsid w:val="00B12284"/>
    <w:rsid w:val="00B17BB6"/>
    <w:rsid w:val="00B224D8"/>
    <w:rsid w:val="00B622EF"/>
    <w:rsid w:val="00B70086"/>
    <w:rsid w:val="00B81B91"/>
    <w:rsid w:val="00B81CF3"/>
    <w:rsid w:val="00BA0F4E"/>
    <w:rsid w:val="00BC5D97"/>
    <w:rsid w:val="00BE5770"/>
    <w:rsid w:val="00BE76F5"/>
    <w:rsid w:val="00C01633"/>
    <w:rsid w:val="00C441E7"/>
    <w:rsid w:val="00C462F2"/>
    <w:rsid w:val="00C52FBF"/>
    <w:rsid w:val="00C92461"/>
    <w:rsid w:val="00CC39F7"/>
    <w:rsid w:val="00CC483A"/>
    <w:rsid w:val="00CC4BDE"/>
    <w:rsid w:val="00CC5C2C"/>
    <w:rsid w:val="00CE17B5"/>
    <w:rsid w:val="00CE5094"/>
    <w:rsid w:val="00CF3931"/>
    <w:rsid w:val="00D147DF"/>
    <w:rsid w:val="00D33D74"/>
    <w:rsid w:val="00D35D71"/>
    <w:rsid w:val="00D8221C"/>
    <w:rsid w:val="00D936D2"/>
    <w:rsid w:val="00DA218B"/>
    <w:rsid w:val="00DE5961"/>
    <w:rsid w:val="00DE7243"/>
    <w:rsid w:val="00E04AD2"/>
    <w:rsid w:val="00E22EE4"/>
    <w:rsid w:val="00E30F6B"/>
    <w:rsid w:val="00E42CA2"/>
    <w:rsid w:val="00E5753C"/>
    <w:rsid w:val="00E62795"/>
    <w:rsid w:val="00E755EF"/>
    <w:rsid w:val="00E87EFC"/>
    <w:rsid w:val="00EC73ED"/>
    <w:rsid w:val="00EE5085"/>
    <w:rsid w:val="00F01BB4"/>
    <w:rsid w:val="00F05744"/>
    <w:rsid w:val="00F20203"/>
    <w:rsid w:val="00F553AD"/>
    <w:rsid w:val="00F914A4"/>
    <w:rsid w:val="00FA2613"/>
    <w:rsid w:val="00FC4403"/>
    <w:rsid w:val="00FE4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CD0EE"/>
  <w15:chartTrackingRefBased/>
  <w15:docId w15:val="{B90FD1AE-0CD2-3549-AA74-18DA36ECB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B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uiPriority w:val="99"/>
    <w:rsid w:val="00131BD6"/>
    <w:rPr>
      <w:rFonts w:ascii="Times New Roman" w:hAnsi="Times New Roman"/>
      <w:dstrike w:val="0"/>
      <w:color w:val="auto"/>
      <w:kern w:val="0"/>
      <w:position w:val="0"/>
      <w:sz w:val="24"/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131BD6"/>
    <w:pPr>
      <w:ind w:firstLine="360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31BD6"/>
    <w:rPr>
      <w:rFonts w:ascii="Times New Roman" w:eastAsia="Times New Roman" w:hAnsi="Times New Roman" w:cs="Times New Roman"/>
      <w:kern w:val="0"/>
      <w:szCs w:val="20"/>
      <w14:ligatures w14:val="none"/>
    </w:rPr>
  </w:style>
  <w:style w:type="table" w:styleId="TableGrid">
    <w:name w:val="Table Grid"/>
    <w:basedOn w:val="TableNormal"/>
    <w:uiPriority w:val="59"/>
    <w:rsid w:val="0014786A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0E66D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0E66DD"/>
  </w:style>
  <w:style w:type="character" w:customStyle="1" w:styleId="eop">
    <w:name w:val="eop"/>
    <w:basedOn w:val="DefaultParagraphFont"/>
    <w:rsid w:val="000E66DD"/>
  </w:style>
  <w:style w:type="character" w:customStyle="1" w:styleId="apple-converted-space">
    <w:name w:val="apple-converted-space"/>
    <w:basedOn w:val="DefaultParagraphFont"/>
    <w:rsid w:val="006600AC"/>
  </w:style>
  <w:style w:type="paragraph" w:styleId="Header">
    <w:name w:val="header"/>
    <w:basedOn w:val="Normal"/>
    <w:link w:val="HeaderChar"/>
    <w:uiPriority w:val="99"/>
    <w:unhideWhenUsed/>
    <w:rsid w:val="00CC48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483A"/>
  </w:style>
  <w:style w:type="paragraph" w:styleId="Footer">
    <w:name w:val="footer"/>
    <w:basedOn w:val="Normal"/>
    <w:link w:val="FooterChar"/>
    <w:uiPriority w:val="99"/>
    <w:unhideWhenUsed/>
    <w:rsid w:val="00CC48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83A"/>
  </w:style>
  <w:style w:type="character" w:styleId="PageNumber">
    <w:name w:val="page number"/>
    <w:basedOn w:val="DefaultParagraphFont"/>
    <w:uiPriority w:val="99"/>
    <w:semiHidden/>
    <w:unhideWhenUsed/>
    <w:rsid w:val="006509C8"/>
  </w:style>
  <w:style w:type="character" w:styleId="LineNumber">
    <w:name w:val="line number"/>
    <w:basedOn w:val="DefaultParagraphFont"/>
    <w:uiPriority w:val="99"/>
    <w:semiHidden/>
    <w:unhideWhenUsed/>
    <w:rsid w:val="00E755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4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0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73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9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4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46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2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86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70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7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0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8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6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1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4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7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7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1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2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1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3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7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84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6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9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20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0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84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7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1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8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1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32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0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53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9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0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5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2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7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1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4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6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3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8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6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0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5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0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6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3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7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8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2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0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3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4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6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9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4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8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1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8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0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57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1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1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1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44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8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5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0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7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7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1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4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6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8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4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9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8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4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54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03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5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8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6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6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9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9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4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3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5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6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0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3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5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5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2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0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5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16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3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8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2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9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07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3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9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4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9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3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6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0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5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2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3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8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4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5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9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16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46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8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7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03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93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6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7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1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7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8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1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7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30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3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0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1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9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7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3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10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9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5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0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3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4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3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8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56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2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64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25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5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82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4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4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32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4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6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57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66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52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66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1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9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5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0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1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33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7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7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6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8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9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8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7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0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9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37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4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y Corpuz</dc:creator>
  <cp:keywords/>
  <dc:description/>
  <cp:lastModifiedBy>Rachael Durham</cp:lastModifiedBy>
  <cp:revision>2</cp:revision>
  <dcterms:created xsi:type="dcterms:W3CDTF">2024-01-22T09:00:00Z</dcterms:created>
  <dcterms:modified xsi:type="dcterms:W3CDTF">2024-01-22T09:00:00Z</dcterms:modified>
</cp:coreProperties>
</file>